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</w:rPr>
        <w:t xml:space="preserve">Supplemntary </w:t>
      </w:r>
      <w:r>
        <w:rPr>
          <w:b/>
          <w:sz w:val="28"/>
          <w:szCs w:val="28"/>
          <w:lang w:val="en-US"/>
        </w:rPr>
        <w:t>materials</w:t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left" w:pos="9720" w:leader="none"/>
        </w:tabs>
        <w:spacing w:lineRule="auto" w:line="360"/>
        <w:ind w:firstLine="72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1</w:t>
      </w:r>
    </w:p>
    <w:p>
      <w:pPr>
        <w:pStyle w:val="Normal"/>
        <w:tabs>
          <w:tab w:val="clear" w:pos="708"/>
          <w:tab w:val="left" w:pos="9720" w:leader="none"/>
        </w:tabs>
        <w:spacing w:lineRule="auto" w:line="360"/>
        <w:ind w:firstLine="720"/>
        <w:rPr/>
      </w:pPr>
      <w:r>
        <w:rPr/>
        <w:t xml:space="preserve">List of genes and TaqMan probes with their reference numbers bought from Applied Biosystems, UK applied for qRT-PCR analysis </w:t>
      </w:r>
    </w:p>
    <w:tbl>
      <w:tblPr>
        <w:tblW w:w="27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843"/>
      </w:tblGrid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prt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46968_m1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o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492586_m1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o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524206_m1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f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510774_m1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505511_m1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ynu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551012_m1</w:t>
            </w:r>
          </w:p>
        </w:tc>
      </w:tr>
      <w:tr>
        <w:trPr/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a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9720" w:leader="none"/>
              </w:tabs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517945_m1</w:t>
            </w:r>
          </w:p>
        </w:tc>
      </w:tr>
    </w:tbl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/>
      </w:pPr>
      <w:r>
        <w:rPr>
          <w:b/>
          <w:lang w:val="en-US"/>
        </w:rPr>
        <w:t>Supplementary table 2 Concentration of AA and 3-HAA in the iLN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iLN were taken from naive or CIA mice of C57BL/6J strain (n=5) and Ido1KO mice (n=5). Concentration of AA and 3-HAA was measured with HPLC method. Results were assessed using t-test. However, no significant changes could be detected between samples. 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6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1842"/>
        <w:gridCol w:w="1842"/>
        <w:gridCol w:w="1843"/>
        <w:gridCol w:w="1843"/>
      </w:tblGrid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Compound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aïve WT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rthritic W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aïve K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rthritic KO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A</w:t>
            </w:r>
          </w:p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mol/g of wet tissu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37 ±0.8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6 ±0.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61 ±0.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68 ±0.18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-HAA</w:t>
            </w:r>
          </w:p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mol/g of wet tissu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21.38 ±40.6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55.7±40.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75 ±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02.13 ±15.61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5005" cy="5317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531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figure 1 mRNA expression for the kynurenine pathway enzymes in iLN from Ido1 KO mice with CIA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CIA was induced in Ido1KO mice and C57BL/6J. Ten days after onset of the disease were spotted animals were sacrificed and iLN taken. mRNA expression for </w:t>
      </w:r>
      <w:r>
        <w:rPr>
          <w:b/>
          <w:lang w:val="en-US"/>
        </w:rPr>
        <w:t>A)</w:t>
      </w:r>
      <w:r>
        <w:rPr>
          <w:lang w:val="en-US"/>
        </w:rPr>
        <w:t xml:space="preserve"> Afm </w:t>
      </w:r>
      <w:r>
        <w:rPr>
          <w:b/>
          <w:lang w:val="en-US"/>
        </w:rPr>
        <w:t>B)</w:t>
      </w:r>
      <w:r>
        <w:rPr>
          <w:lang w:val="en-US"/>
        </w:rPr>
        <w:t xml:space="preserve"> Kmo, </w:t>
      </w:r>
      <w:r>
        <w:rPr>
          <w:b/>
          <w:lang w:val="en-US"/>
        </w:rPr>
        <w:t>C)</w:t>
      </w:r>
      <w:r>
        <w:rPr>
          <w:lang w:val="en-US"/>
        </w:rPr>
        <w:t xml:space="preserve"> Kynu, and </w:t>
      </w:r>
      <w:r>
        <w:rPr>
          <w:b/>
          <w:lang w:val="en-US"/>
        </w:rPr>
        <w:t>D)</w:t>
      </w:r>
      <w:r>
        <w:rPr>
          <w:lang w:val="en-US"/>
        </w:rPr>
        <w:t xml:space="preserve"> Haao was assessed with qRT-PCR. Results were assessed using t-test. However, no significant differences were found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eastAsia="Calibri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Calibri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8:40:00Z</dcterms:created>
  <dc:creator>Mała chinka inč ®</dc:creator>
  <dc:description/>
  <cp:keywords/>
  <dc:language>en-US</dc:language>
  <cp:lastModifiedBy>lukasz</cp:lastModifiedBy>
  <dcterms:modified xsi:type="dcterms:W3CDTF">2012-11-29T10:44:00Z</dcterms:modified>
  <cp:revision>4</cp:revision>
  <dc:subject/>
  <dc:title>Supplemntary material</dc:title>
</cp:coreProperties>
</file>